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A8BD0" w14:textId="77777777" w:rsidR="000613CB" w:rsidRPr="00316A77" w:rsidRDefault="000613CB" w:rsidP="00173B8C">
      <w:pPr>
        <w:rPr>
          <w:b/>
          <w:sz w:val="21"/>
        </w:rPr>
      </w:pPr>
    </w:p>
    <w:tbl>
      <w:tblPr>
        <w:tblStyle w:val="TableGrid"/>
        <w:tblpPr w:leftFromText="142" w:rightFromText="142" w:vertAnchor="page" w:horzAnchor="margin" w:tblpXSpec="center" w:tblpY="1272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126"/>
        <w:gridCol w:w="1985"/>
        <w:gridCol w:w="1417"/>
      </w:tblGrid>
      <w:tr w:rsidR="004B372F" w:rsidRPr="00316A77" w14:paraId="6791D7CE" w14:textId="77777777" w:rsidTr="008E2E59">
        <w:trPr>
          <w:trHeight w:val="555"/>
        </w:trPr>
        <w:tc>
          <w:tcPr>
            <w:tcW w:w="8647" w:type="dxa"/>
            <w:gridSpan w:val="4"/>
            <w:noWrap/>
          </w:tcPr>
          <w:p w14:paraId="79F282D3" w14:textId="77777777" w:rsidR="004B372F" w:rsidRDefault="004B372F" w:rsidP="008E2E59">
            <w:pPr>
              <w:jc w:val="left"/>
              <w:rPr>
                <w:sz w:val="20"/>
                <w:szCs w:val="20"/>
              </w:rPr>
            </w:pPr>
            <w:bookmarkStart w:id="0" w:name="_Hlk91185914"/>
            <w:r w:rsidRPr="00316A77">
              <w:rPr>
                <w:b/>
                <w:sz w:val="21"/>
              </w:rPr>
              <w:t xml:space="preserve">Supplemental Table 2 </w:t>
            </w:r>
            <w:r w:rsidRPr="00C072A5">
              <w:rPr>
                <w:bCs/>
                <w:sz w:val="21"/>
              </w:rPr>
              <w:t>Clinical and demographic characteristics of COVID-19 patients in 2nd discovery cohort</w:t>
            </w:r>
          </w:p>
        </w:tc>
      </w:tr>
      <w:tr w:rsidR="00214549" w:rsidRPr="00316A77" w14:paraId="6B85BA6D" w14:textId="77777777" w:rsidTr="00B61E4C">
        <w:trPr>
          <w:trHeight w:val="555"/>
        </w:trPr>
        <w:tc>
          <w:tcPr>
            <w:tcW w:w="3119" w:type="dxa"/>
            <w:tcBorders>
              <w:top w:val="single" w:sz="4" w:space="0" w:color="auto"/>
            </w:tcBorders>
            <w:noWrap/>
            <w:hideMark/>
          </w:tcPr>
          <w:p w14:paraId="6110DD1D" w14:textId="77777777" w:rsidR="00214549" w:rsidRPr="00316A77" w:rsidRDefault="00214549" w:rsidP="00214549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FF9539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  <w:bookmarkStart w:id="1" w:name="_Hlk91096654"/>
            <w:r>
              <w:rPr>
                <w:sz w:val="20"/>
                <w:szCs w:val="20"/>
              </w:rPr>
              <w:t>COVID-19 patient</w:t>
            </w:r>
            <w:bookmarkEnd w:id="1"/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E0C96EF" w14:textId="1A2B1E9F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  <w:bookmarkStart w:id="2" w:name="_Hlk91096676"/>
            <w:r w:rsidRPr="00316A77">
              <w:rPr>
                <w:sz w:val="20"/>
                <w:szCs w:val="20"/>
              </w:rPr>
              <w:t xml:space="preserve">Healthy </w:t>
            </w:r>
            <w:bookmarkEnd w:id="2"/>
            <w:r w:rsidR="00C24682">
              <w:rPr>
                <w:sz w:val="20"/>
                <w:szCs w:val="20"/>
              </w:rPr>
              <w:t>volunteer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406FF88" w14:textId="4E9ED096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 </w:t>
            </w:r>
            <w:r w:rsidR="000B2E82">
              <w:rPr>
                <w:sz w:val="20"/>
                <w:szCs w:val="20"/>
              </w:rPr>
              <w:t>V</w:t>
            </w:r>
            <w:r>
              <w:rPr>
                <w:sz w:val="20"/>
                <w:szCs w:val="20"/>
              </w:rPr>
              <w:t>alue</w:t>
            </w:r>
          </w:p>
        </w:tc>
      </w:tr>
      <w:tr w:rsidR="00214549" w:rsidRPr="00316A77" w14:paraId="16620C21" w14:textId="77777777" w:rsidTr="00B61E4C">
        <w:trPr>
          <w:trHeight w:val="300"/>
        </w:trPr>
        <w:tc>
          <w:tcPr>
            <w:tcW w:w="3119" w:type="dxa"/>
            <w:tcBorders>
              <w:bottom w:val="single" w:sz="4" w:space="0" w:color="auto"/>
            </w:tcBorders>
            <w:hideMark/>
          </w:tcPr>
          <w:p w14:paraId="044DE661" w14:textId="77777777" w:rsidR="00214549" w:rsidRPr="00316A77" w:rsidRDefault="00214549" w:rsidP="00214549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3B8BD79A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(n=</w:t>
            </w:r>
            <w:r>
              <w:rPr>
                <w:rFonts w:hint="eastAsia"/>
                <w:sz w:val="20"/>
                <w:szCs w:val="20"/>
              </w:rPr>
              <w:t>53</w:t>
            </w:r>
            <w:r w:rsidRPr="00316A77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EDB09E8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(n=2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417F6C1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</w:p>
        </w:tc>
      </w:tr>
      <w:tr w:rsidR="00214549" w:rsidRPr="00316A77" w14:paraId="1D751177" w14:textId="77777777" w:rsidTr="00B61E4C">
        <w:trPr>
          <w:trHeight w:val="375"/>
        </w:trPr>
        <w:tc>
          <w:tcPr>
            <w:tcW w:w="3119" w:type="dxa"/>
            <w:tcBorders>
              <w:top w:val="single" w:sz="4" w:space="0" w:color="auto"/>
            </w:tcBorders>
            <w:noWrap/>
            <w:hideMark/>
          </w:tcPr>
          <w:p w14:paraId="4A780270" w14:textId="77777777" w:rsidR="00214549" w:rsidRPr="00316A77" w:rsidRDefault="00214549" w:rsidP="00214549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Male sex, n (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14:paraId="79026238" w14:textId="77777777" w:rsidR="00214549" w:rsidRPr="000C5091" w:rsidRDefault="00214549" w:rsidP="00214549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7 (69.8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B7EEEE2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14 (7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F9F4DB5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86</w:t>
            </w:r>
          </w:p>
        </w:tc>
      </w:tr>
      <w:tr w:rsidR="00214549" w:rsidRPr="00316A77" w14:paraId="0B4CB08D" w14:textId="77777777" w:rsidTr="00B61E4C">
        <w:trPr>
          <w:trHeight w:val="375"/>
        </w:trPr>
        <w:tc>
          <w:tcPr>
            <w:tcW w:w="3119" w:type="dxa"/>
            <w:noWrap/>
            <w:hideMark/>
          </w:tcPr>
          <w:p w14:paraId="2F2BCDAF" w14:textId="77777777" w:rsidR="00214549" w:rsidRPr="00316A77" w:rsidRDefault="00214549" w:rsidP="00214549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Age, median years (IQR)</w:t>
            </w:r>
          </w:p>
        </w:tc>
        <w:tc>
          <w:tcPr>
            <w:tcW w:w="2126" w:type="dxa"/>
            <w:noWrap/>
          </w:tcPr>
          <w:p w14:paraId="3E7E890B" w14:textId="77777777" w:rsidR="00214549" w:rsidRPr="000C5091" w:rsidRDefault="00214549" w:rsidP="00214549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73</w:t>
            </w:r>
            <w:r>
              <w:rPr>
                <w:sz w:val="20"/>
                <w:szCs w:val="20"/>
              </w:rPr>
              <w:t xml:space="preserve"> (62-78)</w:t>
            </w:r>
          </w:p>
        </w:tc>
        <w:tc>
          <w:tcPr>
            <w:tcW w:w="1985" w:type="dxa"/>
          </w:tcPr>
          <w:p w14:paraId="175C3601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59 (55-71)</w:t>
            </w:r>
          </w:p>
        </w:tc>
        <w:tc>
          <w:tcPr>
            <w:tcW w:w="1417" w:type="dxa"/>
          </w:tcPr>
          <w:p w14:paraId="47907105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</w:tr>
      <w:tr w:rsidR="00214549" w:rsidRPr="00316A77" w14:paraId="60A01E2F" w14:textId="77777777" w:rsidTr="00B61E4C">
        <w:trPr>
          <w:trHeight w:val="375"/>
        </w:trPr>
        <w:tc>
          <w:tcPr>
            <w:tcW w:w="3119" w:type="dxa"/>
            <w:noWrap/>
            <w:hideMark/>
          </w:tcPr>
          <w:p w14:paraId="181DBBA3" w14:textId="77777777" w:rsidR="00214549" w:rsidRPr="00316A77" w:rsidRDefault="00214549" w:rsidP="00214549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Age group, n (%)</w:t>
            </w:r>
          </w:p>
        </w:tc>
        <w:tc>
          <w:tcPr>
            <w:tcW w:w="2126" w:type="dxa"/>
            <w:noWrap/>
          </w:tcPr>
          <w:p w14:paraId="47B40859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60B117A5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4E50291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7</w:t>
            </w:r>
          </w:p>
        </w:tc>
      </w:tr>
      <w:tr w:rsidR="00214549" w:rsidRPr="00316A77" w14:paraId="037F028F" w14:textId="77777777" w:rsidTr="00B61E4C">
        <w:trPr>
          <w:trHeight w:val="375"/>
        </w:trPr>
        <w:tc>
          <w:tcPr>
            <w:tcW w:w="3119" w:type="dxa"/>
            <w:noWrap/>
            <w:hideMark/>
          </w:tcPr>
          <w:p w14:paraId="79B2E309" w14:textId="322F9A4B" w:rsidR="00214549" w:rsidRPr="00316A77" w:rsidRDefault="00214549" w:rsidP="00214549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r w:rsidRPr="00316A77">
              <w:rPr>
                <w:sz w:val="20"/>
                <w:szCs w:val="20"/>
              </w:rPr>
              <w:t>20</w:t>
            </w:r>
            <w:r w:rsidR="003463A7">
              <w:rPr>
                <w:sz w:val="20"/>
                <w:szCs w:val="20"/>
              </w:rPr>
              <w:t>–</w:t>
            </w:r>
            <w:r w:rsidRPr="00316A77">
              <w:rPr>
                <w:sz w:val="20"/>
                <w:szCs w:val="20"/>
              </w:rPr>
              <w:t>34 years</w:t>
            </w:r>
          </w:p>
        </w:tc>
        <w:tc>
          <w:tcPr>
            <w:tcW w:w="2126" w:type="dxa"/>
            <w:noWrap/>
          </w:tcPr>
          <w:p w14:paraId="5EBCDB09" w14:textId="77777777" w:rsidR="00214549" w:rsidRPr="000C5091" w:rsidRDefault="00214549" w:rsidP="00214549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1985" w:type="dxa"/>
          </w:tcPr>
          <w:p w14:paraId="0E2BD166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0 (0)</w:t>
            </w:r>
          </w:p>
        </w:tc>
        <w:tc>
          <w:tcPr>
            <w:tcW w:w="1417" w:type="dxa"/>
          </w:tcPr>
          <w:p w14:paraId="420CE376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</w:p>
        </w:tc>
      </w:tr>
      <w:tr w:rsidR="00214549" w:rsidRPr="00316A77" w14:paraId="5EEB8A04" w14:textId="77777777" w:rsidTr="00B61E4C">
        <w:trPr>
          <w:trHeight w:val="375"/>
        </w:trPr>
        <w:tc>
          <w:tcPr>
            <w:tcW w:w="3119" w:type="dxa"/>
            <w:noWrap/>
            <w:hideMark/>
          </w:tcPr>
          <w:p w14:paraId="3A91CF83" w14:textId="77777777" w:rsidR="00214549" w:rsidRPr="00316A77" w:rsidRDefault="00214549" w:rsidP="00214549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r w:rsidRPr="00316A77">
              <w:rPr>
                <w:sz w:val="20"/>
                <w:szCs w:val="20"/>
              </w:rPr>
              <w:t>35–49 years</w:t>
            </w:r>
          </w:p>
        </w:tc>
        <w:tc>
          <w:tcPr>
            <w:tcW w:w="2126" w:type="dxa"/>
            <w:noWrap/>
          </w:tcPr>
          <w:p w14:paraId="06D2AAD6" w14:textId="77777777" w:rsidR="00214549" w:rsidRPr="000C5091" w:rsidRDefault="00214549" w:rsidP="00214549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5.7)</w:t>
            </w:r>
          </w:p>
        </w:tc>
        <w:tc>
          <w:tcPr>
            <w:tcW w:w="1985" w:type="dxa"/>
          </w:tcPr>
          <w:p w14:paraId="5AF089D7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2 (10)</w:t>
            </w:r>
          </w:p>
        </w:tc>
        <w:tc>
          <w:tcPr>
            <w:tcW w:w="1417" w:type="dxa"/>
          </w:tcPr>
          <w:p w14:paraId="58E4DC7D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</w:p>
        </w:tc>
      </w:tr>
      <w:tr w:rsidR="00214549" w:rsidRPr="00316A77" w14:paraId="608A314E" w14:textId="77777777" w:rsidTr="00B61E4C">
        <w:trPr>
          <w:trHeight w:val="375"/>
        </w:trPr>
        <w:tc>
          <w:tcPr>
            <w:tcW w:w="3119" w:type="dxa"/>
            <w:noWrap/>
            <w:hideMark/>
          </w:tcPr>
          <w:p w14:paraId="0D1A96CB" w14:textId="77777777" w:rsidR="00214549" w:rsidRPr="00316A77" w:rsidRDefault="00214549" w:rsidP="00214549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r w:rsidRPr="00316A77">
              <w:rPr>
                <w:sz w:val="20"/>
                <w:szCs w:val="20"/>
              </w:rPr>
              <w:t>50–64 years</w:t>
            </w:r>
          </w:p>
        </w:tc>
        <w:tc>
          <w:tcPr>
            <w:tcW w:w="2126" w:type="dxa"/>
            <w:noWrap/>
          </w:tcPr>
          <w:p w14:paraId="5017AD55" w14:textId="77777777" w:rsidR="00214549" w:rsidRPr="000C5091" w:rsidRDefault="00214549" w:rsidP="00214549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 xml:space="preserve"> (26.4)</w:t>
            </w:r>
          </w:p>
        </w:tc>
        <w:tc>
          <w:tcPr>
            <w:tcW w:w="1985" w:type="dxa"/>
          </w:tcPr>
          <w:p w14:paraId="37616993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13 (65)</w:t>
            </w:r>
          </w:p>
        </w:tc>
        <w:tc>
          <w:tcPr>
            <w:tcW w:w="1417" w:type="dxa"/>
          </w:tcPr>
          <w:p w14:paraId="2F1C021F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</w:p>
        </w:tc>
      </w:tr>
      <w:tr w:rsidR="00214549" w:rsidRPr="00316A77" w14:paraId="3F62BBCE" w14:textId="77777777" w:rsidTr="00B61E4C">
        <w:trPr>
          <w:trHeight w:val="375"/>
        </w:trPr>
        <w:tc>
          <w:tcPr>
            <w:tcW w:w="3119" w:type="dxa"/>
            <w:noWrap/>
            <w:hideMark/>
          </w:tcPr>
          <w:p w14:paraId="30927991" w14:textId="77777777" w:rsidR="00214549" w:rsidRPr="00316A77" w:rsidRDefault="00214549" w:rsidP="00214549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r w:rsidRPr="00316A77">
              <w:rPr>
                <w:sz w:val="20"/>
                <w:szCs w:val="20"/>
              </w:rPr>
              <w:t>65–79 years</w:t>
            </w:r>
          </w:p>
        </w:tc>
        <w:tc>
          <w:tcPr>
            <w:tcW w:w="2126" w:type="dxa"/>
            <w:noWrap/>
          </w:tcPr>
          <w:p w14:paraId="7E4E8FA8" w14:textId="77777777" w:rsidR="00214549" w:rsidRPr="000C5091" w:rsidRDefault="00214549" w:rsidP="00214549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28</w:t>
            </w:r>
            <w:r>
              <w:rPr>
                <w:sz w:val="20"/>
                <w:szCs w:val="20"/>
              </w:rPr>
              <w:t xml:space="preserve"> (49.1)</w:t>
            </w:r>
          </w:p>
        </w:tc>
        <w:tc>
          <w:tcPr>
            <w:tcW w:w="1985" w:type="dxa"/>
          </w:tcPr>
          <w:p w14:paraId="26EA1406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5 (25)</w:t>
            </w:r>
          </w:p>
        </w:tc>
        <w:tc>
          <w:tcPr>
            <w:tcW w:w="1417" w:type="dxa"/>
          </w:tcPr>
          <w:p w14:paraId="7D0EE48C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</w:p>
        </w:tc>
      </w:tr>
      <w:tr w:rsidR="00214549" w:rsidRPr="00316A77" w14:paraId="475DEA9A" w14:textId="77777777" w:rsidTr="00B61E4C">
        <w:trPr>
          <w:trHeight w:val="375"/>
        </w:trPr>
        <w:tc>
          <w:tcPr>
            <w:tcW w:w="3119" w:type="dxa"/>
            <w:noWrap/>
            <w:hideMark/>
          </w:tcPr>
          <w:p w14:paraId="49CBABDF" w14:textId="77777777" w:rsidR="00214549" w:rsidRPr="00316A77" w:rsidRDefault="00214549" w:rsidP="00214549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r w:rsidRPr="00316A77">
              <w:rPr>
                <w:sz w:val="20"/>
                <w:szCs w:val="20"/>
              </w:rPr>
              <w:t>Over 80 years</w:t>
            </w:r>
          </w:p>
        </w:tc>
        <w:tc>
          <w:tcPr>
            <w:tcW w:w="2126" w:type="dxa"/>
            <w:noWrap/>
          </w:tcPr>
          <w:p w14:paraId="258D6247" w14:textId="77777777" w:rsidR="00214549" w:rsidRPr="000C5091" w:rsidRDefault="00214549" w:rsidP="00214549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 (18.9)</w:t>
            </w:r>
          </w:p>
        </w:tc>
        <w:tc>
          <w:tcPr>
            <w:tcW w:w="1985" w:type="dxa"/>
          </w:tcPr>
          <w:p w14:paraId="3C001695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0 (0)</w:t>
            </w:r>
          </w:p>
        </w:tc>
        <w:tc>
          <w:tcPr>
            <w:tcW w:w="1417" w:type="dxa"/>
          </w:tcPr>
          <w:p w14:paraId="6A6F3555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</w:p>
        </w:tc>
      </w:tr>
      <w:tr w:rsidR="00214549" w:rsidRPr="00316A77" w14:paraId="63A810A9" w14:textId="77777777" w:rsidTr="00B61E4C">
        <w:trPr>
          <w:trHeight w:val="375"/>
        </w:trPr>
        <w:tc>
          <w:tcPr>
            <w:tcW w:w="3119" w:type="dxa"/>
            <w:noWrap/>
            <w:hideMark/>
          </w:tcPr>
          <w:p w14:paraId="78FDDEEC" w14:textId="77777777" w:rsidR="00214549" w:rsidRPr="00316A77" w:rsidRDefault="00214549" w:rsidP="00214549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Comorbidities, n (%)</w:t>
            </w:r>
          </w:p>
        </w:tc>
        <w:tc>
          <w:tcPr>
            <w:tcW w:w="2126" w:type="dxa"/>
          </w:tcPr>
          <w:p w14:paraId="3E5E00CA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3751255E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3F1354C6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</w:p>
        </w:tc>
      </w:tr>
      <w:tr w:rsidR="00214549" w:rsidRPr="00316A77" w14:paraId="34BFB7C7" w14:textId="77777777" w:rsidTr="00B61E4C">
        <w:trPr>
          <w:trHeight w:val="375"/>
        </w:trPr>
        <w:tc>
          <w:tcPr>
            <w:tcW w:w="3119" w:type="dxa"/>
            <w:noWrap/>
            <w:hideMark/>
          </w:tcPr>
          <w:p w14:paraId="41941057" w14:textId="77777777" w:rsidR="00214549" w:rsidRPr="00316A77" w:rsidRDefault="00214549" w:rsidP="00214549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r w:rsidRPr="00316A77">
              <w:rPr>
                <w:sz w:val="20"/>
                <w:szCs w:val="20"/>
              </w:rPr>
              <w:t>Heart disease</w:t>
            </w:r>
          </w:p>
        </w:tc>
        <w:tc>
          <w:tcPr>
            <w:tcW w:w="2126" w:type="dxa"/>
            <w:noWrap/>
          </w:tcPr>
          <w:p w14:paraId="6843B77D" w14:textId="77777777" w:rsidR="00214549" w:rsidRPr="000C5091" w:rsidRDefault="00214549" w:rsidP="00214549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7.7)</w:t>
            </w:r>
          </w:p>
        </w:tc>
        <w:tc>
          <w:tcPr>
            <w:tcW w:w="1985" w:type="dxa"/>
          </w:tcPr>
          <w:p w14:paraId="08E3271B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2 (10)</w:t>
            </w:r>
          </w:p>
        </w:tc>
        <w:tc>
          <w:tcPr>
            <w:tcW w:w="1417" w:type="dxa"/>
          </w:tcPr>
          <w:p w14:paraId="0D5FF17B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5</w:t>
            </w:r>
          </w:p>
        </w:tc>
      </w:tr>
      <w:tr w:rsidR="00214549" w:rsidRPr="00316A77" w14:paraId="74414833" w14:textId="77777777" w:rsidTr="00B61E4C">
        <w:trPr>
          <w:trHeight w:val="375"/>
        </w:trPr>
        <w:tc>
          <w:tcPr>
            <w:tcW w:w="3119" w:type="dxa"/>
            <w:noWrap/>
            <w:hideMark/>
          </w:tcPr>
          <w:p w14:paraId="39FA1AB2" w14:textId="77777777" w:rsidR="00214549" w:rsidRPr="00316A77" w:rsidRDefault="00214549" w:rsidP="00214549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r w:rsidRPr="00316A77">
              <w:rPr>
                <w:sz w:val="20"/>
                <w:szCs w:val="20"/>
              </w:rPr>
              <w:t>Lung disease</w:t>
            </w:r>
          </w:p>
        </w:tc>
        <w:tc>
          <w:tcPr>
            <w:tcW w:w="2126" w:type="dxa"/>
            <w:noWrap/>
          </w:tcPr>
          <w:p w14:paraId="4ADEEA7E" w14:textId="77777777" w:rsidR="00214549" w:rsidRPr="000C5091" w:rsidRDefault="00214549" w:rsidP="00214549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 (19.2)</w:t>
            </w:r>
          </w:p>
        </w:tc>
        <w:tc>
          <w:tcPr>
            <w:tcW w:w="1985" w:type="dxa"/>
          </w:tcPr>
          <w:p w14:paraId="64D6B6B8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0 (0)</w:t>
            </w:r>
          </w:p>
        </w:tc>
        <w:tc>
          <w:tcPr>
            <w:tcW w:w="1417" w:type="dxa"/>
          </w:tcPr>
          <w:p w14:paraId="1C2C8D9C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1</w:t>
            </w:r>
          </w:p>
        </w:tc>
      </w:tr>
      <w:tr w:rsidR="00214549" w:rsidRPr="00316A77" w14:paraId="5DEF095C" w14:textId="77777777" w:rsidTr="00B61E4C">
        <w:trPr>
          <w:trHeight w:val="375"/>
        </w:trPr>
        <w:tc>
          <w:tcPr>
            <w:tcW w:w="3119" w:type="dxa"/>
            <w:noWrap/>
            <w:hideMark/>
          </w:tcPr>
          <w:p w14:paraId="077BC504" w14:textId="77777777" w:rsidR="00214549" w:rsidRPr="00316A77" w:rsidRDefault="00214549" w:rsidP="00214549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r w:rsidRPr="00316A77">
              <w:rPr>
                <w:sz w:val="20"/>
                <w:szCs w:val="20"/>
              </w:rPr>
              <w:t>Kidney disease</w:t>
            </w:r>
          </w:p>
        </w:tc>
        <w:tc>
          <w:tcPr>
            <w:tcW w:w="2126" w:type="dxa"/>
            <w:noWrap/>
          </w:tcPr>
          <w:p w14:paraId="3241E0ED" w14:textId="77777777" w:rsidR="00214549" w:rsidRPr="000C5091" w:rsidRDefault="00214549" w:rsidP="00214549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15.4)</w:t>
            </w:r>
          </w:p>
        </w:tc>
        <w:tc>
          <w:tcPr>
            <w:tcW w:w="1985" w:type="dxa"/>
          </w:tcPr>
          <w:p w14:paraId="245EBFF6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0 (0)</w:t>
            </w:r>
          </w:p>
        </w:tc>
        <w:tc>
          <w:tcPr>
            <w:tcW w:w="1417" w:type="dxa"/>
          </w:tcPr>
          <w:p w14:paraId="61F70E5E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2</w:t>
            </w:r>
          </w:p>
        </w:tc>
      </w:tr>
      <w:tr w:rsidR="00214549" w:rsidRPr="00316A77" w14:paraId="64FA0F04" w14:textId="77777777" w:rsidTr="00B61E4C">
        <w:trPr>
          <w:trHeight w:val="375"/>
        </w:trPr>
        <w:tc>
          <w:tcPr>
            <w:tcW w:w="3119" w:type="dxa"/>
            <w:noWrap/>
            <w:hideMark/>
          </w:tcPr>
          <w:p w14:paraId="3646E6C3" w14:textId="77777777" w:rsidR="00214549" w:rsidRPr="00316A77" w:rsidRDefault="00214549" w:rsidP="00214549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r w:rsidRPr="00316A77">
              <w:rPr>
                <w:sz w:val="20"/>
                <w:szCs w:val="20"/>
              </w:rPr>
              <w:t>Immunocompromised condition</w:t>
            </w:r>
          </w:p>
        </w:tc>
        <w:tc>
          <w:tcPr>
            <w:tcW w:w="2126" w:type="dxa"/>
            <w:noWrap/>
          </w:tcPr>
          <w:p w14:paraId="590FA699" w14:textId="77777777" w:rsidR="00214549" w:rsidRPr="000C5091" w:rsidRDefault="00214549" w:rsidP="00214549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9.6)</w:t>
            </w:r>
          </w:p>
        </w:tc>
        <w:tc>
          <w:tcPr>
            <w:tcW w:w="1985" w:type="dxa"/>
          </w:tcPr>
          <w:p w14:paraId="48771AAA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0 (0)</w:t>
            </w:r>
          </w:p>
        </w:tc>
        <w:tc>
          <w:tcPr>
            <w:tcW w:w="1417" w:type="dxa"/>
          </w:tcPr>
          <w:p w14:paraId="1C46D8DB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5</w:t>
            </w:r>
          </w:p>
        </w:tc>
      </w:tr>
      <w:tr w:rsidR="00214549" w:rsidRPr="00316A77" w14:paraId="139A8BE3" w14:textId="77777777" w:rsidTr="00B61E4C">
        <w:trPr>
          <w:trHeight w:val="375"/>
        </w:trPr>
        <w:tc>
          <w:tcPr>
            <w:tcW w:w="3119" w:type="dxa"/>
            <w:noWrap/>
            <w:hideMark/>
          </w:tcPr>
          <w:p w14:paraId="681EF4E7" w14:textId="77777777" w:rsidR="00214549" w:rsidRPr="00316A77" w:rsidRDefault="00214549" w:rsidP="00214549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r w:rsidRPr="00316A77">
              <w:rPr>
                <w:sz w:val="20"/>
                <w:szCs w:val="20"/>
              </w:rPr>
              <w:t>Hypertension</w:t>
            </w:r>
          </w:p>
        </w:tc>
        <w:tc>
          <w:tcPr>
            <w:tcW w:w="2126" w:type="dxa"/>
            <w:noWrap/>
          </w:tcPr>
          <w:p w14:paraId="06A623B4" w14:textId="77777777" w:rsidR="00214549" w:rsidRPr="000C5091" w:rsidRDefault="00214549" w:rsidP="00214549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 (46.2)</w:t>
            </w:r>
          </w:p>
        </w:tc>
        <w:tc>
          <w:tcPr>
            <w:tcW w:w="1985" w:type="dxa"/>
          </w:tcPr>
          <w:p w14:paraId="2EB46571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4 (20)</w:t>
            </w:r>
          </w:p>
        </w:tc>
        <w:tc>
          <w:tcPr>
            <w:tcW w:w="1417" w:type="dxa"/>
          </w:tcPr>
          <w:p w14:paraId="59A46A9A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4</w:t>
            </w:r>
          </w:p>
        </w:tc>
      </w:tr>
      <w:tr w:rsidR="00214549" w:rsidRPr="00316A77" w14:paraId="7ED71000" w14:textId="77777777" w:rsidTr="00B61E4C">
        <w:trPr>
          <w:trHeight w:val="375"/>
        </w:trPr>
        <w:tc>
          <w:tcPr>
            <w:tcW w:w="3119" w:type="dxa"/>
            <w:noWrap/>
            <w:hideMark/>
          </w:tcPr>
          <w:p w14:paraId="2AF53332" w14:textId="77777777" w:rsidR="00214549" w:rsidRPr="00316A77" w:rsidRDefault="00214549" w:rsidP="00214549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r w:rsidRPr="00316A77">
              <w:rPr>
                <w:sz w:val="20"/>
                <w:szCs w:val="20"/>
              </w:rPr>
              <w:t>Diabetes</w:t>
            </w:r>
          </w:p>
        </w:tc>
        <w:tc>
          <w:tcPr>
            <w:tcW w:w="2126" w:type="dxa"/>
            <w:noWrap/>
          </w:tcPr>
          <w:p w14:paraId="1BB9D3B1" w14:textId="77777777" w:rsidR="00214549" w:rsidRPr="000C5091" w:rsidRDefault="00214549" w:rsidP="00214549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 xml:space="preserve"> (48.1)</w:t>
            </w:r>
          </w:p>
        </w:tc>
        <w:tc>
          <w:tcPr>
            <w:tcW w:w="1985" w:type="dxa"/>
          </w:tcPr>
          <w:p w14:paraId="42FAEE90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1(5)</w:t>
            </w:r>
          </w:p>
        </w:tc>
        <w:tc>
          <w:tcPr>
            <w:tcW w:w="1417" w:type="dxa"/>
          </w:tcPr>
          <w:p w14:paraId="2F9EEC2C" w14:textId="3DB4EF45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</w:tr>
      <w:tr w:rsidR="00214549" w:rsidRPr="00316A77" w14:paraId="79A650A7" w14:textId="77777777" w:rsidTr="00B61E4C">
        <w:trPr>
          <w:trHeight w:val="375"/>
        </w:trPr>
        <w:tc>
          <w:tcPr>
            <w:tcW w:w="3119" w:type="dxa"/>
            <w:noWrap/>
            <w:hideMark/>
          </w:tcPr>
          <w:p w14:paraId="1B8DBCCC" w14:textId="48EBCC6C" w:rsidR="00214549" w:rsidRPr="00316A77" w:rsidRDefault="00214549" w:rsidP="00214549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BMI, </w:t>
            </w:r>
            <w:r w:rsidR="003463A7">
              <w:rPr>
                <w:sz w:val="20"/>
                <w:szCs w:val="20"/>
              </w:rPr>
              <w:t>kg/m</w:t>
            </w:r>
            <w:r w:rsidR="003463A7" w:rsidRPr="00A926C3">
              <w:rPr>
                <w:sz w:val="20"/>
                <w:szCs w:val="20"/>
                <w:vertAlign w:val="superscript"/>
              </w:rPr>
              <w:t>2</w:t>
            </w:r>
            <w:r w:rsidR="003463A7">
              <w:rPr>
                <w:sz w:val="20"/>
                <w:szCs w:val="20"/>
              </w:rPr>
              <w:t xml:space="preserve">, </w:t>
            </w:r>
            <w:r w:rsidRPr="00316A77">
              <w:rPr>
                <w:sz w:val="20"/>
                <w:szCs w:val="20"/>
              </w:rPr>
              <w:t>median (IQR)</w:t>
            </w:r>
          </w:p>
        </w:tc>
        <w:tc>
          <w:tcPr>
            <w:tcW w:w="2126" w:type="dxa"/>
            <w:noWrap/>
          </w:tcPr>
          <w:p w14:paraId="2790AE0F" w14:textId="77777777" w:rsidR="00214549" w:rsidRPr="000C5091" w:rsidRDefault="00214549" w:rsidP="00214549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 xml:space="preserve"> (22-26)</w:t>
            </w:r>
          </w:p>
        </w:tc>
        <w:tc>
          <w:tcPr>
            <w:tcW w:w="1985" w:type="dxa"/>
          </w:tcPr>
          <w:p w14:paraId="74724804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22 (21-26)</w:t>
            </w:r>
          </w:p>
        </w:tc>
        <w:tc>
          <w:tcPr>
            <w:tcW w:w="1417" w:type="dxa"/>
          </w:tcPr>
          <w:p w14:paraId="5F41C819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3</w:t>
            </w:r>
          </w:p>
        </w:tc>
      </w:tr>
      <w:tr w:rsidR="00214549" w:rsidRPr="00316A77" w14:paraId="7284ABBB" w14:textId="77777777" w:rsidTr="00B61E4C">
        <w:trPr>
          <w:trHeight w:val="375"/>
        </w:trPr>
        <w:tc>
          <w:tcPr>
            <w:tcW w:w="3119" w:type="dxa"/>
            <w:noWrap/>
            <w:hideMark/>
          </w:tcPr>
          <w:p w14:paraId="7C71143F" w14:textId="673EF6F3" w:rsidR="00214549" w:rsidRPr="00316A77" w:rsidRDefault="00214549" w:rsidP="00214549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BMI,</w:t>
            </w:r>
            <w:r w:rsidR="003463A7">
              <w:rPr>
                <w:sz w:val="20"/>
                <w:szCs w:val="20"/>
              </w:rPr>
              <w:t xml:space="preserve"> </w:t>
            </w:r>
            <w:r w:rsidRPr="00316A77">
              <w:rPr>
                <w:sz w:val="20"/>
                <w:szCs w:val="20"/>
              </w:rPr>
              <w:t>n (%)</w:t>
            </w:r>
          </w:p>
        </w:tc>
        <w:tc>
          <w:tcPr>
            <w:tcW w:w="2126" w:type="dxa"/>
            <w:noWrap/>
          </w:tcPr>
          <w:p w14:paraId="19229F36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6042AADD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8A1CEBA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7</w:t>
            </w:r>
          </w:p>
        </w:tc>
      </w:tr>
      <w:tr w:rsidR="00214549" w:rsidRPr="00316A77" w14:paraId="4EAFC76B" w14:textId="77777777" w:rsidTr="00B61E4C">
        <w:trPr>
          <w:trHeight w:val="375"/>
        </w:trPr>
        <w:tc>
          <w:tcPr>
            <w:tcW w:w="3119" w:type="dxa"/>
            <w:noWrap/>
            <w:hideMark/>
          </w:tcPr>
          <w:p w14:paraId="66BD1001" w14:textId="7594C1F5" w:rsidR="00214549" w:rsidRPr="00316A77" w:rsidRDefault="00214549" w:rsidP="00214549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r w:rsidRPr="00316A77">
              <w:rPr>
                <w:sz w:val="20"/>
                <w:szCs w:val="20"/>
              </w:rPr>
              <w:t>0</w:t>
            </w:r>
            <w:r w:rsidR="003463A7">
              <w:rPr>
                <w:sz w:val="20"/>
                <w:szCs w:val="20"/>
              </w:rPr>
              <w:t>–</w:t>
            </w:r>
            <w:r w:rsidRPr="00316A77">
              <w:rPr>
                <w:sz w:val="20"/>
                <w:szCs w:val="20"/>
              </w:rPr>
              <w:t>24.9</w:t>
            </w:r>
            <w:r w:rsidR="003463A7">
              <w:rPr>
                <w:sz w:val="20"/>
                <w:szCs w:val="20"/>
              </w:rPr>
              <w:t xml:space="preserve"> kg/m</w:t>
            </w:r>
            <w:r w:rsidR="003463A7" w:rsidRPr="00A926C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  <w:noWrap/>
          </w:tcPr>
          <w:p w14:paraId="7E1BE5EE" w14:textId="77777777" w:rsidR="00214549" w:rsidRPr="000C5091" w:rsidRDefault="00214549" w:rsidP="00214549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5 (66)</w:t>
            </w:r>
          </w:p>
        </w:tc>
        <w:tc>
          <w:tcPr>
            <w:tcW w:w="1985" w:type="dxa"/>
          </w:tcPr>
          <w:p w14:paraId="0F50C710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 (75)</w:t>
            </w:r>
          </w:p>
        </w:tc>
        <w:tc>
          <w:tcPr>
            <w:tcW w:w="1417" w:type="dxa"/>
          </w:tcPr>
          <w:p w14:paraId="28F15DFF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</w:p>
        </w:tc>
      </w:tr>
      <w:tr w:rsidR="00214549" w:rsidRPr="00316A77" w14:paraId="7C84E67F" w14:textId="77777777" w:rsidTr="00B61E4C">
        <w:trPr>
          <w:trHeight w:val="375"/>
        </w:trPr>
        <w:tc>
          <w:tcPr>
            <w:tcW w:w="3119" w:type="dxa"/>
            <w:noWrap/>
            <w:hideMark/>
          </w:tcPr>
          <w:p w14:paraId="48822E29" w14:textId="6FA114F0" w:rsidR="00214549" w:rsidRPr="00316A77" w:rsidRDefault="00214549" w:rsidP="00214549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r w:rsidRPr="00316A77">
              <w:rPr>
                <w:sz w:val="20"/>
                <w:szCs w:val="20"/>
              </w:rPr>
              <w:t>25.0–39.9</w:t>
            </w:r>
            <w:r w:rsidR="003463A7">
              <w:rPr>
                <w:sz w:val="20"/>
                <w:szCs w:val="20"/>
              </w:rPr>
              <w:t xml:space="preserve"> kg/m</w:t>
            </w:r>
            <w:r w:rsidR="003463A7" w:rsidRPr="00A926C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  <w:noWrap/>
          </w:tcPr>
          <w:p w14:paraId="4531B003" w14:textId="77777777" w:rsidR="00214549" w:rsidRPr="000C5091" w:rsidRDefault="00214549" w:rsidP="00214549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 xml:space="preserve"> (30.2)</w:t>
            </w:r>
          </w:p>
        </w:tc>
        <w:tc>
          <w:tcPr>
            <w:tcW w:w="1985" w:type="dxa"/>
          </w:tcPr>
          <w:p w14:paraId="1E3A4A1E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20)</w:t>
            </w:r>
          </w:p>
        </w:tc>
        <w:tc>
          <w:tcPr>
            <w:tcW w:w="1417" w:type="dxa"/>
          </w:tcPr>
          <w:p w14:paraId="3D3A315F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</w:p>
        </w:tc>
      </w:tr>
      <w:tr w:rsidR="00214549" w:rsidRPr="00316A77" w14:paraId="7D4B8164" w14:textId="77777777" w:rsidTr="004B372F">
        <w:trPr>
          <w:trHeight w:val="375"/>
        </w:trPr>
        <w:tc>
          <w:tcPr>
            <w:tcW w:w="3119" w:type="dxa"/>
            <w:noWrap/>
            <w:hideMark/>
          </w:tcPr>
          <w:p w14:paraId="118B7FF0" w14:textId="655614E1" w:rsidR="00214549" w:rsidRPr="00316A77" w:rsidRDefault="00214549" w:rsidP="00214549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r w:rsidR="0018500C">
              <w:rPr>
                <w:sz w:val="20"/>
                <w:szCs w:val="20"/>
              </w:rPr>
              <w:t>≥</w:t>
            </w:r>
            <w:r w:rsidRPr="00316A77">
              <w:rPr>
                <w:sz w:val="20"/>
                <w:szCs w:val="20"/>
              </w:rPr>
              <w:t>40</w:t>
            </w:r>
            <w:r w:rsidR="003463A7">
              <w:rPr>
                <w:sz w:val="20"/>
                <w:szCs w:val="20"/>
              </w:rPr>
              <w:t xml:space="preserve"> kg/m</w:t>
            </w:r>
            <w:r w:rsidR="003463A7" w:rsidRPr="00A926C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  <w:noWrap/>
          </w:tcPr>
          <w:p w14:paraId="2FB7DFF2" w14:textId="77777777" w:rsidR="00214549" w:rsidRPr="000C5091" w:rsidRDefault="00214549" w:rsidP="00214549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1985" w:type="dxa"/>
          </w:tcPr>
          <w:p w14:paraId="3C1724E0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1417" w:type="dxa"/>
          </w:tcPr>
          <w:p w14:paraId="5EEE76AC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</w:p>
        </w:tc>
      </w:tr>
      <w:tr w:rsidR="00214549" w:rsidRPr="00316A77" w14:paraId="5821A2F4" w14:textId="77777777" w:rsidTr="004B372F">
        <w:trPr>
          <w:trHeight w:val="375"/>
        </w:trPr>
        <w:tc>
          <w:tcPr>
            <w:tcW w:w="3119" w:type="dxa"/>
            <w:tcBorders>
              <w:bottom w:val="single" w:sz="4" w:space="0" w:color="auto"/>
            </w:tcBorders>
            <w:noWrap/>
            <w:hideMark/>
          </w:tcPr>
          <w:p w14:paraId="54AFE285" w14:textId="66E1D39B" w:rsidR="00214549" w:rsidRPr="00316A77" w:rsidRDefault="00214549" w:rsidP="00214549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r w:rsidR="003463A7">
              <w:rPr>
                <w:sz w:val="20"/>
                <w:szCs w:val="20"/>
              </w:rPr>
              <w:t>U</w:t>
            </w:r>
            <w:r w:rsidRPr="00316A77">
              <w:rPr>
                <w:sz w:val="20"/>
                <w:szCs w:val="20"/>
              </w:rPr>
              <w:t>nknow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</w:tcPr>
          <w:p w14:paraId="7A91F8A1" w14:textId="77777777" w:rsidR="00214549" w:rsidRPr="000C5091" w:rsidRDefault="00214549" w:rsidP="002145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7.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CFC4368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(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4B2BDA2" w14:textId="77777777" w:rsidR="00214549" w:rsidRPr="00316A77" w:rsidRDefault="00214549" w:rsidP="00214549">
            <w:pPr>
              <w:jc w:val="center"/>
              <w:rPr>
                <w:sz w:val="20"/>
                <w:szCs w:val="20"/>
              </w:rPr>
            </w:pPr>
          </w:p>
        </w:tc>
      </w:tr>
      <w:tr w:rsidR="004B372F" w:rsidRPr="00316A77" w14:paraId="361EBC60" w14:textId="77777777" w:rsidTr="004B372F">
        <w:trPr>
          <w:trHeight w:val="375"/>
        </w:trPr>
        <w:tc>
          <w:tcPr>
            <w:tcW w:w="8647" w:type="dxa"/>
            <w:gridSpan w:val="4"/>
            <w:tcBorders>
              <w:top w:val="single" w:sz="4" w:space="0" w:color="auto"/>
            </w:tcBorders>
            <w:noWrap/>
          </w:tcPr>
          <w:p w14:paraId="2B3074EC" w14:textId="614C0FAB" w:rsidR="00651204" w:rsidRDefault="004B372F" w:rsidP="00651204">
            <w:pPr>
              <w:jc w:val="left"/>
              <w:rPr>
                <w:sz w:val="21"/>
              </w:rPr>
            </w:pPr>
            <w:r w:rsidRPr="00316A77">
              <w:rPr>
                <w:sz w:val="21"/>
              </w:rPr>
              <w:t xml:space="preserve">Data are reported as number (percentage), mean ± standard deviation or median </w:t>
            </w:r>
            <w:r w:rsidR="003463A7">
              <w:rPr>
                <w:sz w:val="21"/>
              </w:rPr>
              <w:t>(</w:t>
            </w:r>
            <w:r w:rsidR="00161B1B">
              <w:rPr>
                <w:sz w:val="21"/>
              </w:rPr>
              <w:t xml:space="preserve">IQR, </w:t>
            </w:r>
            <w:r w:rsidRPr="00316A77">
              <w:rPr>
                <w:sz w:val="21"/>
              </w:rPr>
              <w:t>interquartile range</w:t>
            </w:r>
            <w:r w:rsidR="003463A7">
              <w:rPr>
                <w:sz w:val="21"/>
              </w:rPr>
              <w:t>)</w:t>
            </w:r>
            <w:r w:rsidRPr="00316A77">
              <w:rPr>
                <w:sz w:val="21"/>
              </w:rPr>
              <w:t xml:space="preserve"> as appropriate</w:t>
            </w:r>
          </w:p>
          <w:p w14:paraId="15DB3CB1" w14:textId="6CACD6DD" w:rsidR="00651204" w:rsidRDefault="004B372F" w:rsidP="00651204">
            <w:pPr>
              <w:jc w:val="left"/>
              <w:rPr>
                <w:sz w:val="21"/>
              </w:rPr>
            </w:pPr>
            <w:r w:rsidRPr="00EF30D6">
              <w:rPr>
                <w:sz w:val="21"/>
              </w:rPr>
              <w:t xml:space="preserve">p </w:t>
            </w:r>
            <w:r w:rsidR="00651204">
              <w:rPr>
                <w:sz w:val="21"/>
              </w:rPr>
              <w:t>V</w:t>
            </w:r>
            <w:r w:rsidRPr="00EF30D6">
              <w:rPr>
                <w:sz w:val="21"/>
              </w:rPr>
              <w:t xml:space="preserve">alue: for the comparison between COVID-19 patient and healthy </w:t>
            </w:r>
            <w:r w:rsidR="00C24682">
              <w:rPr>
                <w:sz w:val="21"/>
              </w:rPr>
              <w:t>volunteers</w:t>
            </w:r>
          </w:p>
          <w:p w14:paraId="1D753FD6" w14:textId="2CE8292B" w:rsidR="004B372F" w:rsidRPr="00316A77" w:rsidRDefault="004B372F" w:rsidP="008E2E59">
            <w:pPr>
              <w:jc w:val="left"/>
              <w:rPr>
                <w:sz w:val="20"/>
                <w:szCs w:val="20"/>
              </w:rPr>
            </w:pPr>
            <w:r w:rsidRPr="008E2E59">
              <w:rPr>
                <w:i/>
                <w:iCs/>
                <w:sz w:val="21"/>
              </w:rPr>
              <w:t>Heart disease</w:t>
            </w:r>
            <w:r w:rsidRPr="00316A77">
              <w:rPr>
                <w:sz w:val="21"/>
              </w:rPr>
              <w:t xml:space="preserve"> coronary artery disease, congestive heart failure, valvular disease</w:t>
            </w:r>
            <w:r w:rsidR="00651204">
              <w:rPr>
                <w:sz w:val="21"/>
              </w:rPr>
              <w:t>,</w:t>
            </w:r>
            <w:r w:rsidRPr="00316A77">
              <w:rPr>
                <w:sz w:val="21"/>
              </w:rPr>
              <w:t xml:space="preserve"> </w:t>
            </w:r>
            <w:r w:rsidRPr="008E2E59">
              <w:rPr>
                <w:i/>
                <w:iCs/>
                <w:sz w:val="21"/>
              </w:rPr>
              <w:t>Lung disease</w:t>
            </w:r>
            <w:r w:rsidRPr="00316A77">
              <w:rPr>
                <w:sz w:val="21"/>
              </w:rPr>
              <w:t xml:space="preserve"> asthma, COPD, requiring home O</w:t>
            </w:r>
            <w:r w:rsidRPr="00786A70">
              <w:rPr>
                <w:sz w:val="21"/>
                <w:vertAlign w:val="subscript"/>
              </w:rPr>
              <w:t>2</w:t>
            </w:r>
            <w:r w:rsidRPr="00316A77">
              <w:rPr>
                <w:sz w:val="21"/>
              </w:rPr>
              <w:t xml:space="preserve"> and any chronic lung condition</w:t>
            </w:r>
            <w:r w:rsidR="00651204">
              <w:rPr>
                <w:sz w:val="21"/>
              </w:rPr>
              <w:t>,</w:t>
            </w:r>
            <w:r w:rsidRPr="00316A77">
              <w:rPr>
                <w:sz w:val="21"/>
              </w:rPr>
              <w:t xml:space="preserve"> </w:t>
            </w:r>
            <w:r w:rsidRPr="008E2E59">
              <w:rPr>
                <w:i/>
                <w:iCs/>
                <w:sz w:val="21"/>
              </w:rPr>
              <w:t>Kidney disease</w:t>
            </w:r>
            <w:r w:rsidRPr="00316A77">
              <w:rPr>
                <w:sz w:val="21"/>
              </w:rPr>
              <w:t xml:space="preserve"> chronic kidney disease, baseline creatinine &gt;1.5</w:t>
            </w:r>
            <w:r w:rsidR="00651204">
              <w:rPr>
                <w:sz w:val="21"/>
              </w:rPr>
              <w:t>,</w:t>
            </w:r>
            <w:r w:rsidRPr="00316A77">
              <w:rPr>
                <w:sz w:val="21"/>
              </w:rPr>
              <w:t xml:space="preserve"> </w:t>
            </w:r>
            <w:r w:rsidR="003463A7" w:rsidRPr="008E2E59">
              <w:rPr>
                <w:i/>
                <w:iCs/>
                <w:sz w:val="21"/>
              </w:rPr>
              <w:t>I</w:t>
            </w:r>
            <w:r w:rsidRPr="008E2E59">
              <w:rPr>
                <w:i/>
                <w:iCs/>
                <w:sz w:val="21"/>
              </w:rPr>
              <w:t>mmunocompromised condition</w:t>
            </w:r>
            <w:r w:rsidRPr="00316A77">
              <w:rPr>
                <w:sz w:val="21"/>
              </w:rPr>
              <w:t xml:space="preserve"> active cancer, chemotherapy, transplant and immunosuppressant agents, asp</w:t>
            </w:r>
            <w:r w:rsidR="0002152A">
              <w:rPr>
                <w:sz w:val="21"/>
              </w:rPr>
              <w:t>l</w:t>
            </w:r>
            <w:r w:rsidRPr="00316A77">
              <w:rPr>
                <w:sz w:val="21"/>
              </w:rPr>
              <w:t>enic</w:t>
            </w:r>
            <w:r w:rsidR="00E80F5A">
              <w:rPr>
                <w:sz w:val="21"/>
              </w:rPr>
              <w:t xml:space="preserve">, </w:t>
            </w:r>
            <w:r w:rsidR="00E80F5A" w:rsidRPr="008E2E59">
              <w:rPr>
                <w:i/>
                <w:iCs/>
                <w:sz w:val="21"/>
              </w:rPr>
              <w:t>BMI</w:t>
            </w:r>
            <w:r w:rsidR="00E80F5A" w:rsidRPr="00316A77">
              <w:rPr>
                <w:sz w:val="21"/>
              </w:rPr>
              <w:t xml:space="preserve"> </w:t>
            </w:r>
            <w:r w:rsidR="00E80F5A">
              <w:rPr>
                <w:sz w:val="21"/>
              </w:rPr>
              <w:t>b</w:t>
            </w:r>
            <w:r w:rsidR="00E80F5A" w:rsidRPr="00316A77">
              <w:rPr>
                <w:sz w:val="21"/>
              </w:rPr>
              <w:t>ody mass index</w:t>
            </w:r>
          </w:p>
        </w:tc>
      </w:tr>
    </w:tbl>
    <w:p w14:paraId="542D7B3A" w14:textId="77777777" w:rsidR="00214549" w:rsidRDefault="00214549" w:rsidP="00173B8C">
      <w:pPr>
        <w:rPr>
          <w:sz w:val="21"/>
        </w:rPr>
      </w:pPr>
      <w:bookmarkStart w:id="3" w:name="_Hlk83218625"/>
      <w:bookmarkStart w:id="4" w:name="_Hlk83220448"/>
      <w:bookmarkEnd w:id="0"/>
    </w:p>
    <w:p w14:paraId="6FDD3D6E" w14:textId="77777777" w:rsidR="00214549" w:rsidRDefault="00214549" w:rsidP="00173B8C">
      <w:pPr>
        <w:rPr>
          <w:sz w:val="21"/>
        </w:rPr>
      </w:pPr>
    </w:p>
    <w:p w14:paraId="158A8B3E" w14:textId="77777777" w:rsidR="00214549" w:rsidRDefault="00214549" w:rsidP="00173B8C">
      <w:pPr>
        <w:rPr>
          <w:sz w:val="21"/>
        </w:rPr>
      </w:pPr>
    </w:p>
    <w:p w14:paraId="7F0C7ABF" w14:textId="77777777" w:rsidR="00214549" w:rsidRDefault="00214549" w:rsidP="00173B8C">
      <w:pPr>
        <w:rPr>
          <w:sz w:val="21"/>
        </w:rPr>
      </w:pPr>
    </w:p>
    <w:p w14:paraId="1CCDFE8E" w14:textId="77777777" w:rsidR="00214549" w:rsidRDefault="00214549" w:rsidP="00173B8C">
      <w:pPr>
        <w:rPr>
          <w:sz w:val="21"/>
        </w:rPr>
      </w:pPr>
    </w:p>
    <w:p w14:paraId="25AB4928" w14:textId="77777777" w:rsidR="00214549" w:rsidRDefault="00214549" w:rsidP="00173B8C">
      <w:pPr>
        <w:rPr>
          <w:sz w:val="21"/>
        </w:rPr>
      </w:pPr>
    </w:p>
    <w:p w14:paraId="37224685" w14:textId="77777777" w:rsidR="00214549" w:rsidRDefault="00214549" w:rsidP="00173B8C">
      <w:pPr>
        <w:rPr>
          <w:sz w:val="21"/>
        </w:rPr>
      </w:pPr>
    </w:p>
    <w:p w14:paraId="38F81EA1" w14:textId="77777777" w:rsidR="00214549" w:rsidRDefault="00214549" w:rsidP="00173B8C">
      <w:pPr>
        <w:rPr>
          <w:sz w:val="21"/>
        </w:rPr>
      </w:pPr>
    </w:p>
    <w:p w14:paraId="21BBD6D0" w14:textId="77777777" w:rsidR="00214549" w:rsidRDefault="00214549" w:rsidP="00173B8C">
      <w:pPr>
        <w:rPr>
          <w:sz w:val="21"/>
        </w:rPr>
      </w:pPr>
    </w:p>
    <w:p w14:paraId="3E2CB89D" w14:textId="77777777" w:rsidR="00214549" w:rsidRDefault="00214549" w:rsidP="00173B8C">
      <w:pPr>
        <w:rPr>
          <w:sz w:val="21"/>
        </w:rPr>
      </w:pPr>
    </w:p>
    <w:p w14:paraId="54B32AB6" w14:textId="77777777" w:rsidR="00214549" w:rsidRDefault="00214549" w:rsidP="00173B8C">
      <w:pPr>
        <w:rPr>
          <w:sz w:val="21"/>
        </w:rPr>
      </w:pPr>
    </w:p>
    <w:p w14:paraId="787A737C" w14:textId="77777777" w:rsidR="00214549" w:rsidRDefault="00214549" w:rsidP="00173B8C">
      <w:pPr>
        <w:rPr>
          <w:sz w:val="21"/>
        </w:rPr>
      </w:pPr>
    </w:p>
    <w:p w14:paraId="0CAD676B" w14:textId="77777777" w:rsidR="00214549" w:rsidRDefault="00214549" w:rsidP="00173B8C">
      <w:pPr>
        <w:rPr>
          <w:sz w:val="21"/>
        </w:rPr>
      </w:pPr>
    </w:p>
    <w:p w14:paraId="736521A6" w14:textId="77777777" w:rsidR="00214549" w:rsidRDefault="00214549" w:rsidP="00173B8C">
      <w:pPr>
        <w:rPr>
          <w:sz w:val="21"/>
        </w:rPr>
      </w:pPr>
    </w:p>
    <w:p w14:paraId="09C8DCD6" w14:textId="77777777" w:rsidR="00214549" w:rsidRDefault="00214549" w:rsidP="00173B8C">
      <w:pPr>
        <w:rPr>
          <w:sz w:val="21"/>
        </w:rPr>
      </w:pPr>
    </w:p>
    <w:p w14:paraId="79CCB736" w14:textId="77777777" w:rsidR="00214549" w:rsidRDefault="00214549" w:rsidP="00173B8C">
      <w:pPr>
        <w:rPr>
          <w:sz w:val="21"/>
        </w:rPr>
      </w:pPr>
    </w:p>
    <w:p w14:paraId="3D9D78AC" w14:textId="77777777" w:rsidR="00214549" w:rsidRDefault="00214549" w:rsidP="00173B8C">
      <w:pPr>
        <w:rPr>
          <w:sz w:val="21"/>
        </w:rPr>
      </w:pPr>
    </w:p>
    <w:p w14:paraId="5D2B213E" w14:textId="77777777" w:rsidR="00214549" w:rsidRDefault="00214549" w:rsidP="00173B8C">
      <w:pPr>
        <w:rPr>
          <w:sz w:val="21"/>
        </w:rPr>
      </w:pPr>
    </w:p>
    <w:p w14:paraId="5AA741A8" w14:textId="77777777" w:rsidR="00214549" w:rsidRDefault="00214549" w:rsidP="00173B8C">
      <w:pPr>
        <w:rPr>
          <w:sz w:val="21"/>
        </w:rPr>
      </w:pPr>
    </w:p>
    <w:p w14:paraId="5D8EA6B7" w14:textId="77777777" w:rsidR="00214549" w:rsidRDefault="00214549" w:rsidP="00173B8C">
      <w:pPr>
        <w:rPr>
          <w:sz w:val="21"/>
        </w:rPr>
      </w:pPr>
    </w:p>
    <w:p w14:paraId="449EAEC5" w14:textId="77777777" w:rsidR="00214549" w:rsidRDefault="00214549" w:rsidP="00173B8C">
      <w:pPr>
        <w:rPr>
          <w:sz w:val="21"/>
        </w:rPr>
      </w:pPr>
    </w:p>
    <w:p w14:paraId="16A391D0" w14:textId="77777777" w:rsidR="00214549" w:rsidRDefault="00214549" w:rsidP="00173B8C">
      <w:pPr>
        <w:rPr>
          <w:sz w:val="21"/>
        </w:rPr>
      </w:pPr>
    </w:p>
    <w:p w14:paraId="1C1D8EAA" w14:textId="77777777" w:rsidR="00214549" w:rsidRDefault="00214549" w:rsidP="00173B8C">
      <w:pPr>
        <w:rPr>
          <w:sz w:val="21"/>
        </w:rPr>
      </w:pPr>
    </w:p>
    <w:p w14:paraId="34F6C8C7" w14:textId="77777777" w:rsidR="00214549" w:rsidRDefault="00214549" w:rsidP="00173B8C">
      <w:pPr>
        <w:rPr>
          <w:sz w:val="21"/>
        </w:rPr>
      </w:pPr>
    </w:p>
    <w:p w14:paraId="7A815CE5" w14:textId="77777777" w:rsidR="00214549" w:rsidRDefault="00214549" w:rsidP="00173B8C">
      <w:pPr>
        <w:rPr>
          <w:sz w:val="21"/>
        </w:rPr>
      </w:pPr>
    </w:p>
    <w:p w14:paraId="4FD5BEE4" w14:textId="77777777" w:rsidR="00214549" w:rsidRDefault="00214549" w:rsidP="00173B8C">
      <w:pPr>
        <w:rPr>
          <w:sz w:val="21"/>
        </w:rPr>
      </w:pPr>
    </w:p>
    <w:bookmarkEnd w:id="3"/>
    <w:bookmarkEnd w:id="4"/>
    <w:p w14:paraId="56091ADA" w14:textId="77777777" w:rsidR="004B372F" w:rsidRPr="0002152A" w:rsidRDefault="004B372F">
      <w:pPr>
        <w:rPr>
          <w:sz w:val="21"/>
        </w:rPr>
      </w:pPr>
    </w:p>
    <w:sectPr w:rsidR="004B372F" w:rsidRPr="0002152A" w:rsidSect="006A742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65D31A" w14:textId="77777777" w:rsidR="005B48AC" w:rsidRDefault="005B48AC" w:rsidP="00305D85">
      <w:r>
        <w:separator/>
      </w:r>
    </w:p>
  </w:endnote>
  <w:endnote w:type="continuationSeparator" w:id="0">
    <w:p w14:paraId="60EDCAF6" w14:textId="77777777" w:rsidR="005B48AC" w:rsidRDefault="005B48AC" w:rsidP="00305D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68CA3A" w14:textId="77777777" w:rsidR="005B48AC" w:rsidRDefault="005B48AC" w:rsidP="00305D85">
      <w:r>
        <w:separator/>
      </w:r>
    </w:p>
  </w:footnote>
  <w:footnote w:type="continuationSeparator" w:id="0">
    <w:p w14:paraId="4C12ED65" w14:textId="77777777" w:rsidR="005B48AC" w:rsidRDefault="005B48AC" w:rsidP="00305D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42B"/>
    <w:rsid w:val="00010B77"/>
    <w:rsid w:val="000128D2"/>
    <w:rsid w:val="0002152A"/>
    <w:rsid w:val="00043805"/>
    <w:rsid w:val="000446FD"/>
    <w:rsid w:val="000613CB"/>
    <w:rsid w:val="000B2E82"/>
    <w:rsid w:val="000C5091"/>
    <w:rsid w:val="000F236F"/>
    <w:rsid w:val="00135689"/>
    <w:rsid w:val="001562EA"/>
    <w:rsid w:val="00161B1B"/>
    <w:rsid w:val="00173B8C"/>
    <w:rsid w:val="0018500C"/>
    <w:rsid w:val="0018546A"/>
    <w:rsid w:val="001B7E32"/>
    <w:rsid w:val="001C288F"/>
    <w:rsid w:val="001C5B43"/>
    <w:rsid w:val="001D425C"/>
    <w:rsid w:val="001D6D7A"/>
    <w:rsid w:val="0020068A"/>
    <w:rsid w:val="00214549"/>
    <w:rsid w:val="002F2D4C"/>
    <w:rsid w:val="0030258F"/>
    <w:rsid w:val="00305D85"/>
    <w:rsid w:val="00316A77"/>
    <w:rsid w:val="00326940"/>
    <w:rsid w:val="003463A7"/>
    <w:rsid w:val="003706FB"/>
    <w:rsid w:val="003B7E53"/>
    <w:rsid w:val="003E2883"/>
    <w:rsid w:val="004132A3"/>
    <w:rsid w:val="00444644"/>
    <w:rsid w:val="004460E3"/>
    <w:rsid w:val="00450A09"/>
    <w:rsid w:val="00455A89"/>
    <w:rsid w:val="0048792A"/>
    <w:rsid w:val="004B372F"/>
    <w:rsid w:val="004B3A68"/>
    <w:rsid w:val="004D0236"/>
    <w:rsid w:val="00514172"/>
    <w:rsid w:val="00535582"/>
    <w:rsid w:val="005661DA"/>
    <w:rsid w:val="005B48AC"/>
    <w:rsid w:val="005B6519"/>
    <w:rsid w:val="005D254C"/>
    <w:rsid w:val="005D7F2F"/>
    <w:rsid w:val="0062007D"/>
    <w:rsid w:val="00624462"/>
    <w:rsid w:val="00645926"/>
    <w:rsid w:val="00651204"/>
    <w:rsid w:val="0068700A"/>
    <w:rsid w:val="00692815"/>
    <w:rsid w:val="006A54BD"/>
    <w:rsid w:val="006A742B"/>
    <w:rsid w:val="006B56B1"/>
    <w:rsid w:val="006D5033"/>
    <w:rsid w:val="00717C5D"/>
    <w:rsid w:val="007512E8"/>
    <w:rsid w:val="00786A70"/>
    <w:rsid w:val="007B4712"/>
    <w:rsid w:val="007D36A7"/>
    <w:rsid w:val="008415F3"/>
    <w:rsid w:val="008B247E"/>
    <w:rsid w:val="008D57DB"/>
    <w:rsid w:val="008E2E59"/>
    <w:rsid w:val="00992FF3"/>
    <w:rsid w:val="009A63DC"/>
    <w:rsid w:val="009E2C77"/>
    <w:rsid w:val="009E35DF"/>
    <w:rsid w:val="00A24047"/>
    <w:rsid w:val="00A4498A"/>
    <w:rsid w:val="00A502B8"/>
    <w:rsid w:val="00A50BD2"/>
    <w:rsid w:val="00A7174F"/>
    <w:rsid w:val="00AB5345"/>
    <w:rsid w:val="00AC6BA1"/>
    <w:rsid w:val="00AD6726"/>
    <w:rsid w:val="00AE4A49"/>
    <w:rsid w:val="00B52FC4"/>
    <w:rsid w:val="00B56BCE"/>
    <w:rsid w:val="00B61E4C"/>
    <w:rsid w:val="00B70A0D"/>
    <w:rsid w:val="00B80BCF"/>
    <w:rsid w:val="00BE5DD7"/>
    <w:rsid w:val="00BF4A1D"/>
    <w:rsid w:val="00C0597F"/>
    <w:rsid w:val="00C072A5"/>
    <w:rsid w:val="00C23790"/>
    <w:rsid w:val="00C24682"/>
    <w:rsid w:val="00C46988"/>
    <w:rsid w:val="00C91B24"/>
    <w:rsid w:val="00C9240C"/>
    <w:rsid w:val="00C97E59"/>
    <w:rsid w:val="00CF671F"/>
    <w:rsid w:val="00D36022"/>
    <w:rsid w:val="00D77970"/>
    <w:rsid w:val="00DB2E6E"/>
    <w:rsid w:val="00DB3028"/>
    <w:rsid w:val="00DF317C"/>
    <w:rsid w:val="00E14002"/>
    <w:rsid w:val="00E70BA0"/>
    <w:rsid w:val="00E80F5A"/>
    <w:rsid w:val="00E92269"/>
    <w:rsid w:val="00EA3F12"/>
    <w:rsid w:val="00EA508B"/>
    <w:rsid w:val="00EC4003"/>
    <w:rsid w:val="00ED49DE"/>
    <w:rsid w:val="00ED715D"/>
    <w:rsid w:val="00EF30D6"/>
    <w:rsid w:val="00F101E6"/>
    <w:rsid w:val="00F13106"/>
    <w:rsid w:val="00F24509"/>
    <w:rsid w:val="00F511A3"/>
    <w:rsid w:val="00F642AB"/>
    <w:rsid w:val="00FD1765"/>
    <w:rsid w:val="00FD67B4"/>
    <w:rsid w:val="00FE0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1C1FB9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74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5D8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05D85"/>
  </w:style>
  <w:style w:type="paragraph" w:styleId="Footer">
    <w:name w:val="footer"/>
    <w:basedOn w:val="Normal"/>
    <w:link w:val="FooterChar"/>
    <w:uiPriority w:val="99"/>
    <w:unhideWhenUsed/>
    <w:rsid w:val="00305D8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05D85"/>
  </w:style>
  <w:style w:type="paragraph" w:styleId="Revision">
    <w:name w:val="Revision"/>
    <w:hidden/>
    <w:uiPriority w:val="99"/>
    <w:semiHidden/>
    <w:rsid w:val="00A502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1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22T05:23:00Z</dcterms:created>
  <dcterms:modified xsi:type="dcterms:W3CDTF">2022-09-22T05:23:00Z</dcterms:modified>
</cp:coreProperties>
</file>